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38C39" w14:textId="642013B3" w:rsidR="00CD6A13" w:rsidRDefault="00CD6A13" w:rsidP="00CD6A13">
      <w:pPr>
        <w:spacing w:line="360" w:lineRule="auto"/>
        <w:ind w:left="708" w:hanging="708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124FAF">
        <w:rPr>
          <w:b/>
          <w:bCs/>
          <w:lang w:val="en-US"/>
        </w:rPr>
        <w:t>upplement</w:t>
      </w:r>
      <w:r>
        <w:rPr>
          <w:b/>
          <w:bCs/>
          <w:lang w:val="en-US"/>
        </w:rPr>
        <w:t>ary Data</w:t>
      </w:r>
      <w:r>
        <w:rPr>
          <w:b/>
          <w:bCs/>
          <w:lang w:val="en-US"/>
        </w:rPr>
        <w:t xml:space="preserve"> - </w:t>
      </w:r>
      <w:r w:rsidRPr="00CD6A13">
        <w:rPr>
          <w:b/>
          <w:bCs/>
          <w:lang w:val="en-US"/>
        </w:rPr>
        <w:t>Personality functioning and self-disorders in individuals at ultra-high risk for psychosis, with first-episode psychosis and with borderline personality disorder</w:t>
      </w:r>
    </w:p>
    <w:p w14:paraId="7EF89843" w14:textId="32B6AF68" w:rsidR="00CD6A13" w:rsidRDefault="00CD6A13" w:rsidP="00CD6A13">
      <w:pPr>
        <w:spacing w:line="360" w:lineRule="auto"/>
        <w:rPr>
          <w:b/>
          <w:bCs/>
          <w:lang w:val="en-US"/>
        </w:rPr>
      </w:pPr>
    </w:p>
    <w:p w14:paraId="2573FD61" w14:textId="6DCC287C" w:rsidR="00CD6A13" w:rsidRDefault="00CD6A13" w:rsidP="00CD6A13">
      <w:pPr>
        <w:spacing w:line="360" w:lineRule="auto"/>
        <w:rPr>
          <w:b/>
          <w:bCs/>
          <w:lang w:val="en-US"/>
        </w:rPr>
      </w:pPr>
    </w:p>
    <w:p w14:paraId="4C3A0A5E" w14:textId="77777777" w:rsidR="00CD6A13" w:rsidRDefault="00CD6A13" w:rsidP="00CD6A13">
      <w:pPr>
        <w:spacing w:line="360" w:lineRule="auto"/>
        <w:rPr>
          <w:b/>
          <w:bCs/>
          <w:lang w:val="en-US"/>
        </w:rPr>
      </w:pPr>
    </w:p>
    <w:p w14:paraId="49A98DAC" w14:textId="77777777" w:rsidR="00CD6A13" w:rsidRDefault="00CD6A13" w:rsidP="00CD6A13">
      <w:pPr>
        <w:spacing w:line="360" w:lineRule="auto"/>
        <w:rPr>
          <w:lang w:val="en-US"/>
        </w:rPr>
      </w:pPr>
      <w:r w:rsidRPr="001D7AF0">
        <w:rPr>
          <w:b/>
          <w:bCs/>
          <w:lang w:val="en-US"/>
        </w:rPr>
        <w:t>Figure 4</w:t>
      </w:r>
      <w:r w:rsidRPr="002801D9">
        <w:rPr>
          <w:lang w:val="en-US"/>
        </w:rPr>
        <w:t xml:space="preserve"> Hierarchical clustering result dendrogram. Hierarchical clustering (</w:t>
      </w:r>
      <w:r w:rsidRPr="00241835">
        <w:rPr>
          <w:lang w:val="en-US"/>
        </w:rPr>
        <w:t>Ward's method)</w:t>
      </w:r>
      <w:r w:rsidRPr="002801D9">
        <w:rPr>
          <w:lang w:val="en-US"/>
        </w:rPr>
        <w:t>, based on the seven STIPO domains, results shown as a dendrogram of 7</w:t>
      </w:r>
      <w:r>
        <w:rPr>
          <w:lang w:val="en-US"/>
        </w:rPr>
        <w:t>9</w:t>
      </w:r>
      <w:r w:rsidRPr="002801D9">
        <w:rPr>
          <w:lang w:val="en-US"/>
        </w:rPr>
        <w:t xml:space="preserve"> patients </w:t>
      </w:r>
      <w:r>
        <w:rPr>
          <w:lang w:val="en-US"/>
        </w:rPr>
        <w:t>at</w:t>
      </w:r>
      <w:r w:rsidRPr="002801D9">
        <w:rPr>
          <w:lang w:val="en-US"/>
        </w:rPr>
        <w:t xml:space="preserve"> UHR, </w:t>
      </w:r>
      <w:r>
        <w:rPr>
          <w:lang w:val="en-US"/>
        </w:rPr>
        <w:t xml:space="preserve">with </w:t>
      </w:r>
      <w:r w:rsidRPr="002801D9">
        <w:rPr>
          <w:lang w:val="en-US"/>
        </w:rPr>
        <w:t xml:space="preserve">FEP or BPD. The x-axis shows the study-specific distances between the clusters. </w:t>
      </w:r>
    </w:p>
    <w:p w14:paraId="7EE24622" w14:textId="77777777" w:rsidR="00CD6A13" w:rsidRPr="00124FAF" w:rsidRDefault="00CD6A13" w:rsidP="00CD6A13">
      <w:pPr>
        <w:rPr>
          <w:b/>
          <w:bCs/>
          <w:lang w:val="en-US"/>
        </w:rPr>
      </w:pPr>
    </w:p>
    <w:p w14:paraId="5E073DD9" w14:textId="77777777" w:rsidR="00CD6A13" w:rsidRDefault="00CD6A13" w:rsidP="00CD6A13">
      <w:pPr>
        <w:rPr>
          <w:lang w:val="en-US"/>
        </w:rPr>
      </w:pPr>
      <w:r>
        <w:rPr>
          <w:noProof/>
          <w:lang w:val="de-DE"/>
        </w:rPr>
        <w:lastRenderedPageBreak/>
        <w:drawing>
          <wp:inline distT="0" distB="0" distL="0" distR="0" wp14:anchorId="449D8F88" wp14:editId="6B982B8C">
            <wp:extent cx="1746885" cy="9072245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Grafik 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885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5FABC" w14:textId="77777777" w:rsidR="00CD6A13" w:rsidRPr="002801D9" w:rsidRDefault="00CD6A13" w:rsidP="00CD6A13">
      <w:pPr>
        <w:spacing w:line="480" w:lineRule="auto"/>
        <w:rPr>
          <w:lang w:val="en-US"/>
        </w:rPr>
      </w:pPr>
      <w:r w:rsidRPr="002801D9">
        <w:rPr>
          <w:b/>
          <w:bCs/>
          <w:lang w:val="en-US"/>
        </w:rPr>
        <w:lastRenderedPageBreak/>
        <w:t>Ta</w:t>
      </w:r>
      <w:r>
        <w:rPr>
          <w:b/>
          <w:bCs/>
          <w:lang w:val="en-US"/>
        </w:rPr>
        <w:t>ble</w:t>
      </w:r>
      <w:r w:rsidRPr="002801D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4 </w:t>
      </w:r>
      <w:r>
        <w:rPr>
          <w:lang w:val="en-US"/>
        </w:rPr>
        <w:t xml:space="preserve">Results of the cluster analysis, </w:t>
      </w:r>
      <w:proofErr w:type="gramStart"/>
      <w:r w:rsidRPr="002801D9">
        <w:rPr>
          <w:lang w:val="en-US"/>
        </w:rPr>
        <w:t>Mean</w:t>
      </w:r>
      <w:proofErr w:type="gramEnd"/>
      <w:r w:rsidRPr="002801D9">
        <w:rPr>
          <w:lang w:val="en-US"/>
        </w:rPr>
        <w:t xml:space="preserve"> values of STIPO domains (range between 1 and 5) with standard deviations </w:t>
      </w:r>
      <w:r>
        <w:rPr>
          <w:lang w:val="en-US"/>
        </w:rPr>
        <w:t xml:space="preserve">(SD) </w:t>
      </w:r>
      <w:r w:rsidRPr="002801D9">
        <w:rPr>
          <w:lang w:val="en-US"/>
        </w:rPr>
        <w:t xml:space="preserve">with 95% confidential intervals are </w:t>
      </w:r>
      <w:r>
        <w:rPr>
          <w:lang w:val="en-US"/>
        </w:rPr>
        <w:t>shown</w:t>
      </w:r>
      <w:r w:rsidRPr="002801D9">
        <w:rPr>
          <w:lang w:val="en-US"/>
        </w:rPr>
        <w:t xml:space="preserve">. </w:t>
      </w:r>
      <w:r>
        <w:rPr>
          <w:lang w:val="en-US"/>
        </w:rPr>
        <w:t xml:space="preserve">Test statistics of the cluster differences as calculated with the </w:t>
      </w:r>
      <w:r w:rsidRPr="002801D9">
        <w:rPr>
          <w:lang w:val="en-US"/>
        </w:rPr>
        <w:t>Mann-Whitney-U-Test</w:t>
      </w:r>
      <w:r>
        <w:rPr>
          <w:lang w:val="en-US"/>
        </w:rPr>
        <w:t xml:space="preserve"> are indicated. 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5"/>
        <w:gridCol w:w="567"/>
        <w:gridCol w:w="795"/>
        <w:gridCol w:w="1244"/>
        <w:gridCol w:w="1559"/>
        <w:gridCol w:w="1417"/>
        <w:gridCol w:w="993"/>
        <w:gridCol w:w="850"/>
        <w:gridCol w:w="851"/>
      </w:tblGrid>
      <w:tr w:rsidR="00CD6A13" w:rsidRPr="00D731F5" w14:paraId="376584C1" w14:textId="77777777" w:rsidTr="000C5057">
        <w:trPr>
          <w:trHeight w:val="654"/>
        </w:trPr>
        <w:tc>
          <w:tcPr>
            <w:tcW w:w="12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60D570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Ward Method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E90D0B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A6337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Object</w:t>
            </w:r>
            <w:proofErr w:type="spellEnd"/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relation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1044BB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imitive </w:t>
            </w:r>
            <w:proofErr w:type="spellStart"/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Defense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2962C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ping / </w:t>
            </w:r>
            <w:proofErr w:type="spellStart"/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rigiditiy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BF04A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Aggressi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2361FD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oral </w:t>
            </w:r>
            <w:proofErr w:type="spellStart"/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72EFC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ality </w:t>
            </w:r>
            <w:proofErr w:type="spellStart"/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testing</w:t>
            </w:r>
            <w:proofErr w:type="spellEnd"/>
          </w:p>
        </w:tc>
      </w:tr>
      <w:tr w:rsidR="00CD6A13" w:rsidRPr="00D731F5" w14:paraId="332CC93E" w14:textId="77777777" w:rsidTr="000C5057">
        <w:trPr>
          <w:trHeight w:val="327"/>
        </w:trPr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2A353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Cluster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7E5F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C67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E02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397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5E2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C26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BBA5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7FE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CD6A13" w:rsidRPr="00D731F5" w14:paraId="52F81423" w14:textId="77777777" w:rsidTr="000C5057">
        <w:trPr>
          <w:trHeight w:val="327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12C0F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21CC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93F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F9C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A7C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5E9F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F81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6DC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934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CD6A13" w:rsidRPr="00D731F5" w14:paraId="55B0452D" w14:textId="77777777" w:rsidTr="000C5057">
        <w:trPr>
          <w:trHeight w:val="327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95A89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82E8C0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7E35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884E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F49AB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9DDFD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62DF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D5A2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78D3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</w:tr>
      <w:tr w:rsidR="00CD6A13" w:rsidRPr="00D731F5" w14:paraId="434DC058" w14:textId="77777777" w:rsidTr="000C5057">
        <w:trPr>
          <w:trHeight w:val="327"/>
        </w:trPr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AA7E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Cluste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8A4F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CB6B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B61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71AF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44E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55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29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1433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</w:tr>
      <w:tr w:rsidR="00CD6A13" w:rsidRPr="00D731F5" w14:paraId="450DB198" w14:textId="77777777" w:rsidTr="000C5057">
        <w:trPr>
          <w:trHeight w:val="327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8C551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63A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1F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87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DF8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1F54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C41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7EE4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BF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CD6A13" w:rsidRPr="00D731F5" w14:paraId="00DEAD41" w14:textId="77777777" w:rsidTr="000C5057">
        <w:trPr>
          <w:trHeight w:val="327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2F447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422AC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FC5C0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205B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2AC8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09520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5B24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657B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EF6CB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CD6A13" w:rsidRPr="00D731F5" w14:paraId="4BAE6577" w14:textId="77777777" w:rsidTr="000C5057">
        <w:trPr>
          <w:trHeight w:val="327"/>
        </w:trPr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9527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Cluster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178B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133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68EC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D8D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EF0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E4D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8A4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8F0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</w:tr>
      <w:tr w:rsidR="00CD6A13" w:rsidRPr="00D731F5" w14:paraId="792AD7A6" w14:textId="77777777" w:rsidTr="000C5057">
        <w:trPr>
          <w:trHeight w:val="327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75DBE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483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727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558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50D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53C5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9C9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F2D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4C2C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CD6A13" w:rsidRPr="00D731F5" w14:paraId="713CC47C" w14:textId="77777777" w:rsidTr="000C5057">
        <w:trPr>
          <w:trHeight w:val="327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FFDD1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D93C0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0B12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A2D5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A57B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40403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ABC9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183A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3C015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</w:tr>
      <w:tr w:rsidR="00CD6A13" w:rsidRPr="00D731F5" w14:paraId="4435430C" w14:textId="77777777" w:rsidTr="000C5057">
        <w:trPr>
          <w:trHeight w:val="306"/>
        </w:trPr>
        <w:tc>
          <w:tcPr>
            <w:tcW w:w="1222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4AC79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0D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966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AF4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2A0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5CA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6F0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5380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D6A13" w:rsidRPr="00D731F5" w14:paraId="18646E19" w14:textId="77777777" w:rsidTr="000C5057">
        <w:trPr>
          <w:trHeight w:val="306"/>
        </w:trPr>
        <w:tc>
          <w:tcPr>
            <w:tcW w:w="1222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9EC44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BC6C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85A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37D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48D0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2A4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DF8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DE5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D6A13" w:rsidRPr="00D731F5" w14:paraId="0388C5B8" w14:textId="77777777" w:rsidTr="000C5057">
        <w:trPr>
          <w:trHeight w:val="337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7B4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 vs.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A74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A0D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511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86B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C0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4D3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0E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A34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6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CD6A13" w:rsidRPr="00D731F5" w14:paraId="0455737D" w14:textId="77777777" w:rsidTr="000C5057">
        <w:trPr>
          <w:trHeight w:val="327"/>
        </w:trPr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DF0A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A4924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4C0FF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1CC51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C1BDA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956F4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DB0D8C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A39F6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263F4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CD6A13" w:rsidRPr="00D731F5" w14:paraId="2A274AD8" w14:textId="77777777" w:rsidTr="000C5057">
        <w:trPr>
          <w:trHeight w:val="327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1D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 vs.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DE1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1D0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B616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341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6F35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3313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5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2C2F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B71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CD6A13" w:rsidRPr="00D731F5" w14:paraId="715ADDF5" w14:textId="77777777" w:rsidTr="000C5057">
        <w:trPr>
          <w:trHeight w:val="327"/>
        </w:trPr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179C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99F0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86A3D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482FD8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605469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9327B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66B28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DCB1B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9AF2A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CD6A13" w:rsidRPr="00D731F5" w14:paraId="53D70591" w14:textId="77777777" w:rsidTr="000C5057">
        <w:trPr>
          <w:trHeight w:val="327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72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s.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AE32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U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8FE1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6AC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0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1FE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9EB0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ACBE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5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B097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25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27A35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33,50</w:t>
            </w:r>
          </w:p>
        </w:tc>
      </w:tr>
      <w:tr w:rsidR="00CD6A13" w:rsidRPr="00D731F5" w14:paraId="0D06F404" w14:textId="77777777" w:rsidTr="000C5057">
        <w:trPr>
          <w:trHeight w:val="327"/>
        </w:trPr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5BFF" w14:textId="77777777" w:rsidR="00CD6A13" w:rsidRPr="002801D9" w:rsidRDefault="00CD6A13" w:rsidP="000C50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F3B0C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492D7A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626D4C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07DD7D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C8FF5D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F995D5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F600BF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87564F" w14:textId="77777777" w:rsidR="00CD6A13" w:rsidRPr="002801D9" w:rsidRDefault="00CD6A13" w:rsidP="000C50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Pr="002801D9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</w:tbl>
    <w:p w14:paraId="5ECBE35E" w14:textId="77777777" w:rsidR="00CD6A13" w:rsidRPr="002801D9" w:rsidRDefault="00CD6A13" w:rsidP="00CD6A13">
      <w:pPr>
        <w:spacing w:line="480" w:lineRule="auto"/>
        <w:rPr>
          <w:b/>
          <w:bCs/>
          <w:sz w:val="18"/>
          <w:szCs w:val="18"/>
          <w:lang w:val="en-US"/>
        </w:rPr>
      </w:pPr>
    </w:p>
    <w:p w14:paraId="4EDE638A" w14:textId="77777777" w:rsidR="00CD6A13" w:rsidRPr="00B83EF3" w:rsidRDefault="00CD6A13" w:rsidP="00CD6A13">
      <w:pPr>
        <w:rPr>
          <w:lang w:val="en-US"/>
        </w:rPr>
      </w:pPr>
    </w:p>
    <w:p w14:paraId="537F391F" w14:textId="77777777" w:rsidR="00EC4E13" w:rsidRDefault="00EC4E13"/>
    <w:sectPr w:rsidR="00EC4E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A13"/>
    <w:rsid w:val="004D0C31"/>
    <w:rsid w:val="005E3335"/>
    <w:rsid w:val="00CD6A13"/>
    <w:rsid w:val="00EC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8AFDF"/>
  <w15:chartTrackingRefBased/>
  <w15:docId w15:val="{E7003347-7ADC-4B0B-AA20-8A2A1F62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6A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7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lüml</dc:creator>
  <cp:keywords/>
  <dc:description/>
  <cp:lastModifiedBy>Victor Blüml</cp:lastModifiedBy>
  <cp:revision>1</cp:revision>
  <dcterms:created xsi:type="dcterms:W3CDTF">2023-01-02T13:29:00Z</dcterms:created>
  <dcterms:modified xsi:type="dcterms:W3CDTF">2023-01-02T13:32:00Z</dcterms:modified>
</cp:coreProperties>
</file>